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20" w:type="dxa"/>
        <w:jc w:val="center"/>
        <w:tblLook w:val="04A0" w:firstRow="1" w:lastRow="0" w:firstColumn="1" w:lastColumn="0" w:noHBand="0" w:noVBand="1"/>
      </w:tblPr>
      <w:tblGrid>
        <w:gridCol w:w="1943"/>
        <w:gridCol w:w="1077"/>
        <w:gridCol w:w="449"/>
        <w:gridCol w:w="1969"/>
      </w:tblGrid>
      <w:tr w:rsidR="0083422F" w:rsidRPr="0083422F" w14:paraId="743755EA" w14:textId="77777777" w:rsidTr="0083422F">
        <w:trPr>
          <w:trHeight w:val="280"/>
          <w:jc w:val="center"/>
        </w:trPr>
        <w:tc>
          <w:tcPr>
            <w:tcW w:w="5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B897" w14:textId="77777777" w:rsidR="0083422F" w:rsidRPr="0083422F" w:rsidRDefault="0083422F" w:rsidP="008342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Table S1. Collinearity Statistics.</w:t>
            </w:r>
          </w:p>
        </w:tc>
      </w:tr>
      <w:tr w:rsidR="0083422F" w:rsidRPr="0083422F" w14:paraId="28C3C8FA" w14:textId="77777777" w:rsidTr="0083422F">
        <w:trPr>
          <w:trHeight w:val="280"/>
          <w:jc w:val="center"/>
        </w:trPr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E2C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AE0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GVIF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741A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proofErr w:type="spellStart"/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F06C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GVIF^(1/(2*</w:t>
            </w:r>
            <w:proofErr w:type="spellStart"/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))</w:t>
            </w:r>
          </w:p>
        </w:tc>
      </w:tr>
      <w:tr w:rsidR="0083422F" w:rsidRPr="0083422F" w14:paraId="108004E9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9A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yG</w:t>
            </w:r>
            <w:proofErr w:type="spellEnd"/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-BR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329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66823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4FD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6AF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136487</w:t>
            </w:r>
          </w:p>
        </w:tc>
      </w:tr>
      <w:tr w:rsidR="0083422F" w:rsidRPr="0083422F" w14:paraId="3E4778D6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233" w14:textId="7D9DF295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83422F"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E0C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58797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141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1E6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260149</w:t>
            </w:r>
          </w:p>
        </w:tc>
      </w:tr>
      <w:tr w:rsidR="0083422F" w:rsidRPr="0083422F" w14:paraId="6517D33B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9A6" w14:textId="01B4E1CD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="0083422F"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ucation leve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925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36677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5F0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95E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53455</w:t>
            </w:r>
          </w:p>
        </w:tc>
      </w:tr>
      <w:tr w:rsidR="0083422F" w:rsidRPr="0083422F" w14:paraId="15D8BEF1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5D5E" w14:textId="2E5948AA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83422F"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rry stat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BE5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1268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AA6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F2C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61541</w:t>
            </w:r>
          </w:p>
        </w:tc>
      </w:tr>
      <w:tr w:rsidR="0083422F" w:rsidRPr="0083422F" w14:paraId="53EA4F2F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DB73" w14:textId="2E30736E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="0083422F"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sidence stat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19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8303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3E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62B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40688</w:t>
            </w:r>
          </w:p>
        </w:tc>
      </w:tr>
      <w:tr w:rsidR="0083422F" w:rsidRPr="0083422F" w14:paraId="06859B26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95F7" w14:textId="2146A57B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="0083422F"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nd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010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.07125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D47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DDE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439187</w:t>
            </w:r>
          </w:p>
        </w:tc>
      </w:tr>
      <w:tr w:rsidR="0083422F" w:rsidRPr="0083422F" w14:paraId="6E12ADA5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512" w14:textId="79774963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="0083422F"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ink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A1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32809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499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67D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152432</w:t>
            </w:r>
          </w:p>
        </w:tc>
      </w:tr>
      <w:tr w:rsidR="0083422F" w:rsidRPr="0083422F" w14:paraId="144A61CE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D99" w14:textId="7DD4831B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="0083422F"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xercise stat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0DC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0530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A9E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E3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02649</w:t>
            </w:r>
          </w:p>
        </w:tc>
      </w:tr>
      <w:tr w:rsidR="0083422F" w:rsidRPr="0083422F" w14:paraId="0E5C9F1A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DAB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bA1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EE1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3901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421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6F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179042</w:t>
            </w:r>
          </w:p>
        </w:tc>
      </w:tr>
      <w:tr w:rsidR="0083422F" w:rsidRPr="0083422F" w14:paraId="75CA76FF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5BD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5E8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.58788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8B4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170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894172</w:t>
            </w:r>
          </w:p>
        </w:tc>
      </w:tr>
      <w:tr w:rsidR="0083422F" w:rsidRPr="0083422F" w14:paraId="13CA4488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1B94" w14:textId="02DCE950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DL</w:t>
            </w:r>
            <w:r w:rsidR="001867B6"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023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32907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BEC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17D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152856</w:t>
            </w:r>
          </w:p>
        </w:tc>
      </w:tr>
      <w:tr w:rsidR="0083422F" w:rsidRPr="0083422F" w14:paraId="46EB9F2A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D133" w14:textId="6FEF583C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DL</w:t>
            </w:r>
            <w:r w:rsidR="001867B6"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696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.21813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A2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7E8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793915</w:t>
            </w:r>
          </w:p>
        </w:tc>
      </w:tr>
      <w:tr w:rsidR="0083422F" w:rsidRPr="0083422F" w14:paraId="08F2F28A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8FF" w14:textId="1E078871" w:rsidR="0083422F" w:rsidRPr="0083422F" w:rsidRDefault="00F85ECD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ECD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c ac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573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57518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343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0E8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255064</w:t>
            </w:r>
          </w:p>
        </w:tc>
      </w:tr>
      <w:tr w:rsidR="0083422F" w:rsidRPr="0083422F" w14:paraId="0376807C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30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U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048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22680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099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799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107611</w:t>
            </w:r>
          </w:p>
        </w:tc>
      </w:tr>
      <w:tr w:rsidR="0083422F" w:rsidRPr="0083422F" w14:paraId="70C509B9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B45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reatinin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512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73847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79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F8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318511</w:t>
            </w:r>
          </w:p>
        </w:tc>
      </w:tr>
      <w:tr w:rsidR="0083422F" w:rsidRPr="0083422F" w14:paraId="62833F8C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36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B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6B4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.26178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48B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0D0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503922</w:t>
            </w:r>
          </w:p>
        </w:tc>
      </w:tr>
      <w:tr w:rsidR="0083422F" w:rsidRPr="0083422F" w14:paraId="39F63565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C9A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B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0A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.17057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352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DAC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473288</w:t>
            </w:r>
          </w:p>
        </w:tc>
      </w:tr>
      <w:tr w:rsidR="0083422F" w:rsidRPr="0083422F" w14:paraId="0B90012F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3344" w14:textId="4FB959F8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ver diseas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8DC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2376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9A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37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11812</w:t>
            </w:r>
          </w:p>
        </w:tc>
      </w:tr>
      <w:tr w:rsidR="0083422F" w:rsidRPr="0083422F" w14:paraId="4ADD4543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0C1E" w14:textId="0B40A09C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67B6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9C8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3818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21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39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175517</w:t>
            </w:r>
          </w:p>
        </w:tc>
      </w:tr>
      <w:tr w:rsidR="0083422F" w:rsidRPr="0083422F" w14:paraId="0FFAD326" w14:textId="77777777" w:rsidTr="0083422F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6F807" w14:textId="3C09D0B6" w:rsidR="0083422F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="0083422F" w:rsidRPr="0083422F">
              <w:rPr>
                <w:rFonts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dne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F27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49943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BBD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DD4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024667</w:t>
            </w:r>
          </w:p>
        </w:tc>
      </w:tr>
    </w:tbl>
    <w:p w14:paraId="3FAE7788" w14:textId="66497A7F" w:rsidR="0083422F" w:rsidRDefault="0083422F">
      <w:pPr>
        <w:ind w:firstLine="480"/>
      </w:pPr>
    </w:p>
    <w:p w14:paraId="2BED3EC4" w14:textId="77777777" w:rsidR="0083422F" w:rsidRDefault="0083422F">
      <w:pPr>
        <w:widowControl/>
        <w:spacing w:line="240" w:lineRule="auto"/>
        <w:jc w:val="left"/>
      </w:pPr>
      <w:r>
        <w:br w:type="page"/>
      </w:r>
    </w:p>
    <w:tbl>
      <w:tblPr>
        <w:tblW w:w="8197" w:type="dxa"/>
        <w:jc w:val="center"/>
        <w:tblLook w:val="04A0" w:firstRow="1" w:lastRow="0" w:firstColumn="1" w:lastColumn="0" w:noHBand="0" w:noVBand="1"/>
      </w:tblPr>
      <w:tblGrid>
        <w:gridCol w:w="237"/>
        <w:gridCol w:w="2119"/>
        <w:gridCol w:w="1559"/>
        <w:gridCol w:w="1720"/>
        <w:gridCol w:w="1682"/>
        <w:gridCol w:w="880"/>
      </w:tblGrid>
      <w:tr w:rsidR="0083422F" w:rsidRPr="0083422F" w14:paraId="694399D3" w14:textId="77777777" w:rsidTr="001867B6">
        <w:trPr>
          <w:trHeight w:val="290"/>
          <w:tblHeader/>
          <w:jc w:val="center"/>
        </w:trPr>
        <w:tc>
          <w:tcPr>
            <w:tcW w:w="8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28B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lastRenderedPageBreak/>
              <w:t>Table S2. Characteristics of individuals classified by CVD.</w:t>
            </w:r>
          </w:p>
        </w:tc>
      </w:tr>
      <w:tr w:rsidR="001867B6" w:rsidRPr="0083422F" w14:paraId="0A6304E4" w14:textId="77777777" w:rsidTr="001867B6">
        <w:trPr>
          <w:trHeight w:val="280"/>
          <w:tblHeader/>
          <w:jc w:val="center"/>
        </w:trPr>
        <w:tc>
          <w:tcPr>
            <w:tcW w:w="235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11236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844C" w14:textId="56372329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39EA" w14:textId="77777777" w:rsidR="001867B6" w:rsidRPr="0083422F" w:rsidRDefault="001867B6" w:rsidP="008342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CVD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ABD5" w14:textId="5FB24CBF" w:rsidR="001867B6" w:rsidRPr="0083422F" w:rsidRDefault="001867B6" w:rsidP="001867B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1867B6" w:rsidRPr="0083422F" w14:paraId="5958150E" w14:textId="77777777" w:rsidTr="001867B6">
        <w:trPr>
          <w:trHeight w:val="280"/>
          <w:tblHeader/>
          <w:jc w:val="center"/>
        </w:trPr>
        <w:tc>
          <w:tcPr>
            <w:tcW w:w="235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F51A2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6D2C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8091A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F54D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500F" w14:textId="62F9C31E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228D66A4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B07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EB8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4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434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439 (77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A47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007 (22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5D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6442EE68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F2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EC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9CD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DB7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258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5B96D2C8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EC5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Ag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8AC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63.04 ± 8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73E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 62.48 ± 8.6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21F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 64.98 ± 8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75B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147FF6E3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32A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F8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1F3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BE1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B09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430E0F50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E8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65C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03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428 (54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B3D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843 (53.6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207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585 (58.1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FA8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83422F" w:rsidRPr="0083422F" w14:paraId="073E802E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51D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A6E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6A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018 (45.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5A9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596 (46.4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C26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422 (41.9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7F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32BB906F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203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D4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CD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BA3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25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1DABA98D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57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01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Below primary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86F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119 (47.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1AF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624 (47.2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FA2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495 (49.2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9F3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225</w:t>
            </w:r>
          </w:p>
        </w:tc>
      </w:tr>
      <w:tr w:rsidR="0083422F" w:rsidRPr="0083422F" w14:paraId="036E7559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72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E1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Primary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F12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005 (22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D3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780 (22.7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D44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25 (22.3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F0F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5AF5E2E1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989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E11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Secondary schoo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784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900 (20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4EF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717 (20.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69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83 (18.2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916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14FE8A64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BB3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E36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High school or abo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FB3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22 (9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B005" w14:textId="69D0B950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318 (9.2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26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04 (10.3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F03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613D6E95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C83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Residence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AE0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6B9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2AB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AA8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65775757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21E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366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4DA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497 (33.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E9D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136 (33.0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C5B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361 (35.8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7A1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104</w:t>
            </w:r>
          </w:p>
        </w:tc>
      </w:tr>
      <w:tr w:rsidR="0083422F" w:rsidRPr="0083422F" w14:paraId="6A1702C5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964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C3F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79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949 (66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646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303 (67.0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CEF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646 (64.2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42A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35EF2492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3F9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Marry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7A8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3BC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C20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2C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4D3E1304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D22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D9B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BB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95 (11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D6E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349 (10.1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FA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46 (14.5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73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1D25D90D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4D7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70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57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951 (88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46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3090 (89.9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6E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861 (85.5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CF4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2CBF4B1A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88E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  <w:t>Lifestyle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D8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0E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0B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5CD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7B6DFBA6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C7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Smo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A28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8C8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F9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DBF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187E7D79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119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3C5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28C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011 (67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48D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287 (66.5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E42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724 (71.9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4C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83422F" w:rsidRPr="0083422F" w14:paraId="6316080C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3A0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1A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1D7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435 (32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AFC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152 (33.5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4D8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83 (28.1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DA4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22748554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2E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Drin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240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E90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75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EB9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776236F5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A4F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22C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C7D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458 (55.2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D6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833 (53.3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80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625 (62.1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0CE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0E2E4653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FE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B19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7A9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988 (44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E6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606 (46.7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202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382 (37.9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D16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4DEE6586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9E1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Exercise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C9B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6B2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DD6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16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280E9ABA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B61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BC0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7E6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477 (33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8E3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122 (32.6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475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355 (35.3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9F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129</w:t>
            </w:r>
          </w:p>
        </w:tc>
      </w:tr>
      <w:tr w:rsidR="0083422F" w:rsidRPr="0083422F" w14:paraId="0BB8FEA5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A05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3FF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F7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969 (66.7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3EA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317 (67.4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FBD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652 (64.7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131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2BC9AC13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B6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  <w:t>Body measure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4F6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289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CEF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D19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3EA69625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2D2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S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A36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30.63 ± 17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D66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29.49 ± 17.7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E0E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34.51 ± 18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A8F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27FAB2B0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CE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D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024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76.07 ± 10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1A6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75.73 ± 9.9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05F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77.23 ± 1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83B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29A02D72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CE0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B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807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.36 ± 1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5AD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.26 ± 1.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4BA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.68 ± 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C2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3F0FC270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29D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  <w:t>Medical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BC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554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460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F2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041CE802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16E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Dys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A26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981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C30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D13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62672F39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35D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844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4A7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453 (77.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82E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848 (82.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FB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605 (60.1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F53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69867D19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7B7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80C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481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993 (22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3BE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591 (17.2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FB2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402 (39.9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08C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3E3AE05E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0FA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94B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FD2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FA5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8E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1F6A08BF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48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C6B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EE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434 (32.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6FC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219 (35.4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22A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15 (21.4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FB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25B4B1A0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476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0C5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012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012 (67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BC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220 (64.6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C6B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792 (78.6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4F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7359B15C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2B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29A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ADF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469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982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4908D997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022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D4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441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300 (74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F92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620 (76.2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1BF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680 (67.5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BC6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1F2CAB10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60B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B3F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EE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146 (25.7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D7F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819 (23.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FA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327 (32.5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18C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2C11720F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3D7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Kidne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97A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EB6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C30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159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1657171B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722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3D2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B0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3976 (89.43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D9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3156 (91.8) 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C9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820 (81.4)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FEE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000C371C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191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364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76F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70 (10.5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C3DA" w14:textId="495E2815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83 (8.2)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8D4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87 (18.6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21F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1867B6" w:rsidRPr="0083422F" w14:paraId="2E94E87E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27BE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9D7C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6275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F620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F860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0C" w14:textId="77777777" w:rsidR="001867B6" w:rsidRPr="0083422F" w:rsidRDefault="001867B6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5860B008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E4F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lastRenderedPageBreak/>
              <w:t>Live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A7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88A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62C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78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65D10A25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98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629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388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148 (93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EA9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3260 (94.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52D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888 (88.2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D8B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23C2AE51" w14:textId="77777777" w:rsidTr="001867B6">
        <w:trPr>
          <w:trHeight w:val="28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1E9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1E9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106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298 (6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0F12" w14:textId="3C349C4C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79 (5.2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DC3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119 (11.8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DA8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7921D9A6" w14:textId="77777777" w:rsidTr="008666D3">
        <w:trPr>
          <w:trHeight w:val="280"/>
          <w:jc w:val="center"/>
        </w:trPr>
        <w:tc>
          <w:tcPr>
            <w:tcW w:w="3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43D5" w14:textId="43EDC46A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b/>
                <w:bCs/>
                <w:color w:val="000000"/>
                <w:kern w:val="0"/>
                <w14:ligatures w14:val="none"/>
              </w:rPr>
              <w:t>Laboratory examin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0AD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800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163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422F" w:rsidRPr="0083422F" w14:paraId="5485E518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B2D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92A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5.57 ± 0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5C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5.56 ± 0.8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79B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5.63 ± 0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D2C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83422F" w:rsidRPr="0083422F" w14:paraId="114A5E99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F4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F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9DF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06.52 ± 29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F76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06.13 ± 30.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9D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07.87 ± 28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6B7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104</w:t>
            </w:r>
          </w:p>
        </w:tc>
      </w:tr>
      <w:tr w:rsidR="0083422F" w:rsidRPr="0083422F" w14:paraId="4D653599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D24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88B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36.29 ± 88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F64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33.37 ± 88.3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D54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46.28 ± 89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C7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7A3444F4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13A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158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91.5 ± 34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F14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91.34 ± 34.5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C42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92.04 ± 36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438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575</w:t>
            </w:r>
          </w:p>
        </w:tc>
      </w:tr>
      <w:tr w:rsidR="0083422F" w:rsidRPr="0083422F" w14:paraId="37BF4BEC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31F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84C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51.09 ± 12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B5E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51.52 ± 12.7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A9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9.61 ± 12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BA4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83422F" w:rsidRPr="0083422F" w14:paraId="11B99BA1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5D5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LDL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02A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12.16 ± 30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C82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12.08 ± 29.7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02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12.42 ± 31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BE5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756</w:t>
            </w:r>
          </w:p>
        </w:tc>
      </w:tr>
      <w:tr w:rsidR="0083422F" w:rsidRPr="0083422F" w14:paraId="138963AE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188D" w14:textId="7C10FDBB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Uric</w:t>
            </w:r>
            <w:r w:rsidR="00DB1A1F">
              <w:rPr>
                <w:rFonts w:eastAsia="等线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DB1A1F" w:rsidRPr="00DB1A1F">
              <w:rPr>
                <w:rFonts w:eastAsia="等线" w:cs="Times New Roman"/>
                <w:color w:val="000000"/>
                <w:kern w:val="0"/>
                <w14:ligatures w14:val="none"/>
              </w:rPr>
              <w:t>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A16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.6 ± 1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DD0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.57 ± 1.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563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4.68 ± 1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B1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83422F" w:rsidRPr="0083422F" w14:paraId="16BCDEF4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CCE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605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78 ± 0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63D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78 ± 0.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093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79 ± 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C34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106</w:t>
            </w:r>
          </w:p>
        </w:tc>
      </w:tr>
      <w:tr w:rsidR="0083422F" w:rsidRPr="0083422F" w14:paraId="00C68933" w14:textId="77777777" w:rsidTr="0083422F">
        <w:trPr>
          <w:trHeight w:val="280"/>
          <w:jc w:val="center"/>
        </w:trPr>
        <w:tc>
          <w:tcPr>
            <w:tcW w:w="2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EDC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BU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2C3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5.63 ± 3.7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C91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5.64 ± 3.7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981F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5.60 ± 3.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BC4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0.754</w:t>
            </w:r>
          </w:p>
        </w:tc>
      </w:tr>
      <w:tr w:rsidR="0083422F" w:rsidRPr="0083422F" w14:paraId="5A1A9CF8" w14:textId="77777777" w:rsidTr="0083422F">
        <w:trPr>
          <w:trHeight w:val="1520"/>
          <w:jc w:val="center"/>
        </w:trPr>
        <w:tc>
          <w:tcPr>
            <w:tcW w:w="8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A0CD1" w14:textId="0E157FB3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Note: Variables are presented as mean ± SD or n (%). Abbreviations: SBP, systolic blood pressure; DBP, diastolic blood pressure; BRI, body roundness index; HbA1c, glycosylated hemoglobin A1c; FBG, fasting blood glucose; TG, triglyceride; TC, total cholesterol; HDL‐c, high‐density lipoprotein cholesterol; LDL-c, low-density lipoprotein cholesterol; BUN, blood urea nitrogen;</w:t>
            </w:r>
            <w:r w:rsidR="001867B6">
              <w:rPr>
                <w:rFonts w:eastAsia="等线" w:cs="Times New Roman" w:hint="eastAsia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TyG</w:t>
            </w:r>
            <w:proofErr w:type="spellEnd"/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-BMI, triglyceride glucose-body roundness index.</w:t>
            </w:r>
          </w:p>
        </w:tc>
      </w:tr>
    </w:tbl>
    <w:p w14:paraId="43D1E4F6" w14:textId="1F810A6F" w:rsidR="0083422F" w:rsidRDefault="0083422F">
      <w:pPr>
        <w:ind w:firstLine="480"/>
      </w:pPr>
    </w:p>
    <w:p w14:paraId="347A03DD" w14:textId="77777777" w:rsidR="0083422F" w:rsidRDefault="0083422F">
      <w:pPr>
        <w:widowControl/>
        <w:spacing w:line="240" w:lineRule="auto"/>
        <w:jc w:val="left"/>
      </w:pPr>
      <w:r>
        <w:br w:type="page"/>
      </w:r>
    </w:p>
    <w:tbl>
      <w:tblPr>
        <w:tblW w:w="10839" w:type="dxa"/>
        <w:jc w:val="center"/>
        <w:tblLook w:val="04A0" w:firstRow="1" w:lastRow="0" w:firstColumn="1" w:lastColumn="0" w:noHBand="0" w:noVBand="1"/>
      </w:tblPr>
      <w:tblGrid>
        <w:gridCol w:w="2343"/>
        <w:gridCol w:w="1192"/>
        <w:gridCol w:w="1985"/>
        <w:gridCol w:w="1984"/>
        <w:gridCol w:w="1276"/>
        <w:gridCol w:w="2059"/>
      </w:tblGrid>
      <w:tr w:rsidR="0083422F" w:rsidRPr="0083422F" w14:paraId="2D759332" w14:textId="77777777" w:rsidTr="0083422F">
        <w:trPr>
          <w:trHeight w:val="290"/>
          <w:jc w:val="center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C87" w14:textId="77777777" w:rsidR="0083422F" w:rsidRPr="0083422F" w:rsidRDefault="0083422F" w:rsidP="008342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lastRenderedPageBreak/>
              <w:t xml:space="preserve">Table S3. Association between the </w:t>
            </w:r>
            <w:proofErr w:type="spellStart"/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TyG</w:t>
            </w:r>
            <w:proofErr w:type="spellEnd"/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-BRI and heart disease.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3172" w14:textId="77777777" w:rsidR="0083422F" w:rsidRPr="0083422F" w:rsidRDefault="0083422F" w:rsidP="008342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2C84208E" w14:textId="77777777" w:rsidTr="0083422F">
        <w:trPr>
          <w:trHeight w:val="280"/>
          <w:jc w:val="center"/>
        </w:trPr>
        <w:tc>
          <w:tcPr>
            <w:tcW w:w="2343" w:type="dxa"/>
            <w:vMerge w:val="restart"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CA22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proofErr w:type="spellStart"/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TyG</w:t>
            </w:r>
            <w:proofErr w:type="spellEnd"/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-BRI</w:t>
            </w:r>
          </w:p>
        </w:tc>
        <w:tc>
          <w:tcPr>
            <w:tcW w:w="643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ACD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Clusters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01C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Continuous</w:t>
            </w:r>
          </w:p>
        </w:tc>
      </w:tr>
      <w:tr w:rsidR="0083422F" w:rsidRPr="0083422F" w14:paraId="739AB9E1" w14:textId="77777777" w:rsidTr="00725BD3">
        <w:trPr>
          <w:trHeight w:val="280"/>
          <w:jc w:val="center"/>
        </w:trPr>
        <w:tc>
          <w:tcPr>
            <w:tcW w:w="2343" w:type="dxa"/>
            <w:vMerge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nil"/>
            </w:tcBorders>
            <w:vAlign w:val="center"/>
            <w:hideMark/>
          </w:tcPr>
          <w:p w14:paraId="63E1C07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E5F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Cluster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83E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Cluster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181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Cluster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23E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P for trend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AD2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Per 1 SD increase</w:t>
            </w:r>
          </w:p>
        </w:tc>
      </w:tr>
      <w:tr w:rsidR="0083422F" w:rsidRPr="0083422F" w14:paraId="1FB0D181" w14:textId="77777777" w:rsidTr="00725BD3">
        <w:trPr>
          <w:trHeight w:val="28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E65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Cases, n (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B6A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270 (15.5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FC97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 xml:space="preserve">376 (20.2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FC8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 xml:space="preserve">243 (28.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BDE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F781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83422F" w:rsidRPr="0083422F" w14:paraId="04CAB703" w14:textId="77777777" w:rsidTr="00725BD3">
        <w:trPr>
          <w:trHeight w:val="28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F9D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Crude, OR (95% CI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5485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3AA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1.387(1.168-1.6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A77" w14:textId="0E75F03E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2.218(1.82</w:t>
            </w:r>
            <w:r>
              <w:rPr>
                <w:rFonts w:eastAsia="等线" w:cs="Times New Roman" w:hint="eastAsia"/>
                <w:color w:val="333333"/>
                <w:kern w:val="0"/>
                <w14:ligatures w14:val="none"/>
              </w:rPr>
              <w:t>0</w:t>
            </w: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-2.7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15D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A8F0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365(1.271-1.465)</w:t>
            </w:r>
          </w:p>
        </w:tc>
      </w:tr>
      <w:tr w:rsidR="0083422F" w:rsidRPr="0083422F" w14:paraId="62E15042" w14:textId="77777777" w:rsidTr="00725BD3">
        <w:trPr>
          <w:trHeight w:val="28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DE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Model 1, OR (95% CI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540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4C2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1.352(1.129-1.6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3CC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2.094(1.692-2.5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C6D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7403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336(1.237-1.443)</w:t>
            </w:r>
          </w:p>
        </w:tc>
      </w:tr>
      <w:tr w:rsidR="0083422F" w:rsidRPr="0083422F" w14:paraId="68FC3DC8" w14:textId="77777777" w:rsidTr="00725BD3">
        <w:trPr>
          <w:trHeight w:val="28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E48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Model 2, OR (96% CI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956B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C7EC" w14:textId="64B64A0F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1.24</w:t>
            </w:r>
            <w:r>
              <w:rPr>
                <w:rFonts w:eastAsia="等线" w:cs="Times New Roman" w:hint="eastAsia"/>
                <w:color w:val="333333"/>
                <w:kern w:val="0"/>
                <w14:ligatures w14:val="none"/>
              </w:rPr>
              <w:t>0</w:t>
            </w: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(1.022-1.5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55F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1.771(1.375-2.2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CB8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A17E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283(1.168-1.410)</w:t>
            </w:r>
          </w:p>
        </w:tc>
      </w:tr>
      <w:tr w:rsidR="0083422F" w:rsidRPr="0083422F" w14:paraId="62E82A40" w14:textId="77777777" w:rsidTr="00725BD3">
        <w:trPr>
          <w:trHeight w:val="290"/>
          <w:jc w:val="center"/>
        </w:trPr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07C9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Model 3, OR (97% CI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739A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9CA8" w14:textId="40441211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1.22</w:t>
            </w:r>
            <w:r>
              <w:rPr>
                <w:rFonts w:eastAsia="等线" w:cs="Times New Roman" w:hint="eastAsia"/>
                <w:color w:val="333333"/>
                <w:kern w:val="0"/>
                <w14:ligatures w14:val="none"/>
              </w:rPr>
              <w:t>0</w:t>
            </w: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(1.001-1.4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BE56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333333"/>
                <w:kern w:val="0"/>
                <w14:ligatures w14:val="none"/>
              </w:rPr>
              <w:t>1.727(1.335-2.2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5BE5D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4B674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>1.258(1.142-1.386)</w:t>
            </w:r>
          </w:p>
        </w:tc>
      </w:tr>
      <w:tr w:rsidR="0083422F" w:rsidRPr="0083422F" w14:paraId="2CC10599" w14:textId="77777777" w:rsidTr="0083422F">
        <w:trPr>
          <w:trHeight w:val="1490"/>
          <w:jc w:val="center"/>
        </w:trPr>
        <w:tc>
          <w:tcPr>
            <w:tcW w:w="108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9B63C" w14:textId="77777777" w:rsidR="0083422F" w:rsidRPr="0083422F" w:rsidRDefault="0083422F" w:rsidP="0083422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Model 1, adjusted for age, gender, education level, residence status, marry status ; </w:t>
            </w: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br/>
              <w:t xml:space="preserve">Model 2, adjusted for age, gender, education level, residence status, marry status, drinking status, exercise status, SBP, DBP, HbA1c, TC, HDL-c, LDL-c, BUN, uric acid, creatinine; </w:t>
            </w: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br/>
              <w:t>Model 3, adjusted for variables included in Model 2 and diabetes, kidney disease, liver disease.</w:t>
            </w:r>
            <w:r w:rsidRPr="0083422F">
              <w:rPr>
                <w:rFonts w:eastAsia="等线" w:cs="Times New Roman"/>
                <w:color w:val="000000"/>
                <w:kern w:val="0"/>
                <w14:ligatures w14:val="none"/>
              </w:rPr>
              <w:br/>
              <w:t>OR, odds ratio; CI, confidence interval; SD, standard deviation</w:t>
            </w:r>
          </w:p>
        </w:tc>
      </w:tr>
    </w:tbl>
    <w:p w14:paraId="5117F78F" w14:textId="312FAF8E" w:rsidR="00725BD3" w:rsidRDefault="00725BD3">
      <w:pPr>
        <w:ind w:firstLine="480"/>
      </w:pPr>
    </w:p>
    <w:p w14:paraId="0D6EAFDC" w14:textId="77777777" w:rsidR="00725BD3" w:rsidRDefault="00725BD3">
      <w:pPr>
        <w:widowControl/>
        <w:spacing w:line="240" w:lineRule="auto"/>
        <w:jc w:val="left"/>
      </w:pPr>
      <w:r>
        <w:br w:type="page"/>
      </w:r>
    </w:p>
    <w:tbl>
      <w:tblPr>
        <w:tblW w:w="11200" w:type="dxa"/>
        <w:jc w:val="center"/>
        <w:tblLook w:val="04A0" w:firstRow="1" w:lastRow="0" w:firstColumn="1" w:lastColumn="0" w:noHBand="0" w:noVBand="1"/>
      </w:tblPr>
      <w:tblGrid>
        <w:gridCol w:w="2298"/>
        <w:gridCol w:w="1134"/>
        <w:gridCol w:w="1984"/>
        <w:gridCol w:w="2127"/>
        <w:gridCol w:w="1275"/>
        <w:gridCol w:w="2382"/>
      </w:tblGrid>
      <w:tr w:rsidR="00725BD3" w:rsidRPr="00725BD3" w14:paraId="3E4DD026" w14:textId="77777777" w:rsidTr="00725BD3">
        <w:trPr>
          <w:trHeight w:val="290"/>
          <w:jc w:val="center"/>
        </w:trPr>
        <w:tc>
          <w:tcPr>
            <w:tcW w:w="8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4DB1" w14:textId="77777777" w:rsidR="00725BD3" w:rsidRPr="00725BD3" w:rsidRDefault="00725BD3" w:rsidP="00725BD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lastRenderedPageBreak/>
              <w:t xml:space="preserve">Table S4. Association between the </w:t>
            </w:r>
            <w:proofErr w:type="spellStart"/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TyG</w:t>
            </w:r>
            <w:proofErr w:type="spellEnd"/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-BRI and stroke disease.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5698" w14:textId="77777777" w:rsidR="00725BD3" w:rsidRPr="00725BD3" w:rsidRDefault="00725BD3" w:rsidP="00725BD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725BD3" w:rsidRPr="00725BD3" w14:paraId="7CFF0883" w14:textId="77777777" w:rsidTr="00725BD3">
        <w:trPr>
          <w:trHeight w:val="280"/>
          <w:jc w:val="center"/>
        </w:trPr>
        <w:tc>
          <w:tcPr>
            <w:tcW w:w="2298" w:type="dxa"/>
            <w:vMerge w:val="restart"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70DDB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proofErr w:type="spellStart"/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TyG</w:t>
            </w:r>
            <w:proofErr w:type="spellEnd"/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-BRI</w:t>
            </w:r>
          </w:p>
        </w:tc>
        <w:tc>
          <w:tcPr>
            <w:tcW w:w="6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7269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Clusters</w:t>
            </w:r>
          </w:p>
        </w:tc>
        <w:tc>
          <w:tcPr>
            <w:tcW w:w="2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F68A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Continuous</w:t>
            </w:r>
          </w:p>
        </w:tc>
      </w:tr>
      <w:tr w:rsidR="00725BD3" w:rsidRPr="00725BD3" w14:paraId="14F18A4B" w14:textId="77777777" w:rsidTr="00725BD3">
        <w:trPr>
          <w:trHeight w:val="280"/>
          <w:jc w:val="center"/>
        </w:trPr>
        <w:tc>
          <w:tcPr>
            <w:tcW w:w="2298" w:type="dxa"/>
            <w:vMerge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nil"/>
            </w:tcBorders>
            <w:vAlign w:val="center"/>
            <w:hideMark/>
          </w:tcPr>
          <w:p w14:paraId="5EF67782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A20D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Cluster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8ED0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Cluster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7CFB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Cluster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8499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P for trend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DAC24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Per 1 SD increase</w:t>
            </w:r>
          </w:p>
        </w:tc>
      </w:tr>
      <w:tr w:rsidR="00725BD3" w:rsidRPr="00725BD3" w14:paraId="7835A496" w14:textId="77777777" w:rsidTr="00725BD3">
        <w:trPr>
          <w:trHeight w:val="280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0EFB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Case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5B59" w14:textId="6691C409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58 (3.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698" w14:textId="011A6B89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 xml:space="preserve">75 (4.0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7714" w14:textId="6D9C0736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 xml:space="preserve">47 (5.6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F648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14F3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725BD3" w:rsidRPr="00725BD3" w14:paraId="355E9578" w14:textId="77777777" w:rsidTr="00725BD3">
        <w:trPr>
          <w:trHeight w:val="280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780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Crude, OR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A0D4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AAFF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1.224(0.863-1.7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EB80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1.721(1.161-2.5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78E0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818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1.206(1.047-1.388)</w:t>
            </w:r>
          </w:p>
        </w:tc>
      </w:tr>
      <w:tr w:rsidR="00725BD3" w:rsidRPr="00725BD3" w14:paraId="730B0714" w14:textId="77777777" w:rsidTr="00725BD3">
        <w:trPr>
          <w:trHeight w:val="280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F1A4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Model 1, OR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A45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8405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1.487(1.034-2.13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B6DF" w14:textId="4CEDB438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2.27</w:t>
            </w:r>
            <w:r>
              <w:rPr>
                <w:rFonts w:eastAsia="等线" w:cs="Times New Roman" w:hint="eastAsia"/>
                <w:color w:val="333333"/>
                <w:kern w:val="0"/>
                <w14:ligatures w14:val="none"/>
              </w:rPr>
              <w:t>0</w:t>
            </w: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(1.479-3.4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30A5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2D85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1.335(1.147-1.554)</w:t>
            </w:r>
          </w:p>
        </w:tc>
      </w:tr>
      <w:tr w:rsidR="00725BD3" w:rsidRPr="00725BD3" w14:paraId="3171BC8F" w14:textId="77777777" w:rsidTr="00725BD3">
        <w:trPr>
          <w:trHeight w:val="280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7A36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Model 2, OR (96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B7A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DA8E" w14:textId="5627AC99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1.122(0.758-1.66</w:t>
            </w:r>
            <w:r>
              <w:rPr>
                <w:rFonts w:eastAsia="等线" w:cs="Times New Roman" w:hint="eastAsia"/>
                <w:color w:val="333333"/>
                <w:kern w:val="0"/>
                <w14:ligatures w14:val="none"/>
              </w:rPr>
              <w:t>0</w:t>
            </w: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87E0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1.244(0.746-2.0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73D1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0.53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F1CB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1.062(0.878-1.283)</w:t>
            </w:r>
          </w:p>
        </w:tc>
      </w:tr>
      <w:tr w:rsidR="00725BD3" w:rsidRPr="00725BD3" w14:paraId="2BE2FDB0" w14:textId="77777777" w:rsidTr="00725BD3">
        <w:trPr>
          <w:trHeight w:val="290"/>
          <w:jc w:val="center"/>
        </w:trPr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7C2F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Model 3, OR (97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06CC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96CFF" w14:textId="4B1544C5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1.082(0.728-1.61</w:t>
            </w:r>
            <w:r>
              <w:rPr>
                <w:rFonts w:eastAsia="等线" w:cs="Times New Roman" w:hint="eastAsia"/>
                <w:color w:val="333333"/>
                <w:kern w:val="0"/>
                <w14:ligatures w14:val="none"/>
              </w:rPr>
              <w:t>0</w:t>
            </w: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1E8B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333333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333333"/>
                <w:kern w:val="0"/>
                <w14:ligatures w14:val="none"/>
              </w:rPr>
              <w:t>1.158(0.689-1.9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BA545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0.91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01BB0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>1.011(0.833-1.227)</w:t>
            </w:r>
          </w:p>
        </w:tc>
      </w:tr>
      <w:tr w:rsidR="00725BD3" w:rsidRPr="00725BD3" w14:paraId="1755244E" w14:textId="77777777" w:rsidTr="00725BD3">
        <w:trPr>
          <w:trHeight w:val="1470"/>
          <w:jc w:val="center"/>
        </w:trPr>
        <w:tc>
          <w:tcPr>
            <w:tcW w:w="11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B1F1B" w14:textId="77777777" w:rsidR="00725BD3" w:rsidRPr="00725BD3" w:rsidRDefault="00725BD3" w:rsidP="00725BD3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t xml:space="preserve">Model 1, adjusted for age, gender, education level, residence status, marry status ; </w:t>
            </w: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br/>
              <w:t xml:space="preserve">Model 2, adjusted for age, gender, education level, residence status, marry status, drinking status, exercise status, SBP, DBP, HbA1c, TC, HDL-c, LDL-c, BUN, uric acid, creatinine; </w:t>
            </w: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br/>
              <w:t>Model 3, adjusted for variables included in Model 2 and diabetes, kidney disease, liver disease.</w:t>
            </w:r>
            <w:r w:rsidRPr="00725BD3">
              <w:rPr>
                <w:rFonts w:eastAsia="等线" w:cs="Times New Roman"/>
                <w:color w:val="000000"/>
                <w:kern w:val="0"/>
                <w14:ligatures w14:val="none"/>
              </w:rPr>
              <w:br/>
              <w:t>OR, odds ratio; CI, confidence interval; SD, standard deviation</w:t>
            </w:r>
          </w:p>
        </w:tc>
      </w:tr>
    </w:tbl>
    <w:p w14:paraId="0489AFF3" w14:textId="77777777" w:rsidR="0003207A" w:rsidRDefault="0003207A">
      <w:pPr>
        <w:ind w:firstLine="480"/>
      </w:pPr>
    </w:p>
    <w:sectPr w:rsidR="00032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CD66D" w14:textId="77777777" w:rsidR="005F0402" w:rsidRDefault="005F0402" w:rsidP="0083422F">
      <w:pPr>
        <w:spacing w:line="240" w:lineRule="auto"/>
      </w:pPr>
      <w:r>
        <w:separator/>
      </w:r>
    </w:p>
  </w:endnote>
  <w:endnote w:type="continuationSeparator" w:id="0">
    <w:p w14:paraId="339E0E93" w14:textId="77777777" w:rsidR="005F0402" w:rsidRDefault="005F0402" w:rsidP="008342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244CE" w14:textId="77777777" w:rsidR="005F0402" w:rsidRDefault="005F0402" w:rsidP="0083422F">
      <w:pPr>
        <w:spacing w:line="240" w:lineRule="auto"/>
      </w:pPr>
      <w:r>
        <w:separator/>
      </w:r>
    </w:p>
  </w:footnote>
  <w:footnote w:type="continuationSeparator" w:id="0">
    <w:p w14:paraId="06D4D853" w14:textId="77777777" w:rsidR="005F0402" w:rsidRDefault="005F0402" w:rsidP="008342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470CB"/>
    <w:multiLevelType w:val="hybridMultilevel"/>
    <w:tmpl w:val="00787278"/>
    <w:lvl w:ilvl="0" w:tplc="AF9ECF90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30F6300"/>
    <w:multiLevelType w:val="multilevel"/>
    <w:tmpl w:val="9E325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F7D3238"/>
    <w:multiLevelType w:val="hybridMultilevel"/>
    <w:tmpl w:val="A6B8596A"/>
    <w:lvl w:ilvl="0" w:tplc="3628EE2A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06F2FF4"/>
    <w:multiLevelType w:val="multilevel"/>
    <w:tmpl w:val="DF5E9DD6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904C666"/>
    <w:multiLevelType w:val="singleLevel"/>
    <w:tmpl w:val="7256F0F0"/>
    <w:lvl w:ilvl="0">
      <w:start w:val="1"/>
      <w:numFmt w:val="decimal"/>
      <w:suff w:val="space"/>
      <w:lvlText w:val="%1."/>
      <w:lvlJc w:val="left"/>
    </w:lvl>
  </w:abstractNum>
  <w:num w:numId="1" w16cid:durableId="692345359">
    <w:abstractNumId w:val="4"/>
  </w:num>
  <w:num w:numId="2" w16cid:durableId="85077351">
    <w:abstractNumId w:val="0"/>
  </w:num>
  <w:num w:numId="3" w16cid:durableId="1281109726">
    <w:abstractNumId w:val="1"/>
  </w:num>
  <w:num w:numId="4" w16cid:durableId="410810620">
    <w:abstractNumId w:val="2"/>
  </w:num>
  <w:num w:numId="5" w16cid:durableId="1260992136">
    <w:abstractNumId w:val="3"/>
  </w:num>
  <w:num w:numId="6" w16cid:durableId="12432937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AF4"/>
    <w:rsid w:val="00016B02"/>
    <w:rsid w:val="0003207A"/>
    <w:rsid w:val="001053F2"/>
    <w:rsid w:val="001867B6"/>
    <w:rsid w:val="00270535"/>
    <w:rsid w:val="002C7AF4"/>
    <w:rsid w:val="003E715E"/>
    <w:rsid w:val="004B7ED3"/>
    <w:rsid w:val="00502479"/>
    <w:rsid w:val="005F0402"/>
    <w:rsid w:val="006C04C1"/>
    <w:rsid w:val="00725BD3"/>
    <w:rsid w:val="0083422F"/>
    <w:rsid w:val="00866915"/>
    <w:rsid w:val="0096796D"/>
    <w:rsid w:val="009A3BF9"/>
    <w:rsid w:val="009B246B"/>
    <w:rsid w:val="009B2EE1"/>
    <w:rsid w:val="00A13FFA"/>
    <w:rsid w:val="00C67DA4"/>
    <w:rsid w:val="00CF49A5"/>
    <w:rsid w:val="00D17AED"/>
    <w:rsid w:val="00DB1A1F"/>
    <w:rsid w:val="00F00A33"/>
    <w:rsid w:val="00F344F7"/>
    <w:rsid w:val="00F85ECD"/>
    <w:rsid w:val="00FB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3EEB1"/>
  <w15:chartTrackingRefBased/>
  <w15:docId w15:val="{2DD65146-11DD-49BB-B75B-5304B880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EE1"/>
    <w:pPr>
      <w:widowControl w:val="0"/>
      <w:spacing w:line="480" w:lineRule="auto"/>
      <w:jc w:val="both"/>
    </w:pPr>
    <w:rPr>
      <w:rFonts w:ascii="Times New Roman" w:eastAsia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9B2EE1"/>
    <w:pPr>
      <w:numPr>
        <w:numId w:val="5"/>
      </w:numPr>
      <w:ind w:left="0" w:firstLine="0"/>
      <w:outlineLvl w:val="0"/>
    </w:pPr>
    <w:rPr>
      <w:rFonts w:asciiTheme="minorHAnsi" w:hAnsiTheme="minorHAnsi" w:cs="宋体"/>
      <w:b/>
      <w:kern w:val="36"/>
      <w:szCs w:val="48"/>
    </w:rPr>
  </w:style>
  <w:style w:type="paragraph" w:styleId="2">
    <w:name w:val="heading 2"/>
    <w:next w:val="a"/>
    <w:link w:val="20"/>
    <w:autoRedefine/>
    <w:uiPriority w:val="9"/>
    <w:unhideWhenUsed/>
    <w:qFormat/>
    <w:rsid w:val="004B7ED3"/>
    <w:pPr>
      <w:keepNext/>
      <w:keepLines/>
      <w:spacing w:line="480" w:lineRule="auto"/>
      <w:outlineLvl w:val="1"/>
    </w:pPr>
    <w:rPr>
      <w:rFonts w:eastAsiaTheme="majorEastAsia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"/>
    <w:next w:val="a"/>
    <w:link w:val="a4"/>
    <w:qFormat/>
    <w:rsid w:val="00A13FFA"/>
    <w:pPr>
      <w:spacing w:line="360" w:lineRule="auto"/>
      <w:jc w:val="center"/>
    </w:pPr>
    <w:rPr>
      <w:rFonts w:ascii="Times New Roman" w:eastAsia="宋体" w:hAnsi="Times New Roman"/>
    </w:rPr>
  </w:style>
  <w:style w:type="character" w:customStyle="1" w:styleId="a4">
    <w:name w:val="图表 字符"/>
    <w:basedOn w:val="a0"/>
    <w:link w:val="a3"/>
    <w:rsid w:val="00A13FFA"/>
    <w:rPr>
      <w:rFonts w:ascii="Times New Roman" w:eastAsia="宋体" w:hAnsi="Times New Roman"/>
    </w:rPr>
  </w:style>
  <w:style w:type="paragraph" w:styleId="a5">
    <w:name w:val="No Spacing"/>
    <w:aliases w:val="sci标题"/>
    <w:next w:val="a"/>
    <w:uiPriority w:val="1"/>
    <w:qFormat/>
    <w:rsid w:val="00C67DA4"/>
    <w:pPr>
      <w:widowControl w:val="0"/>
    </w:pPr>
    <w:rPr>
      <w:rFonts w:ascii="Times New Roman" w:eastAsia="Times New Roman" w:hAnsi="Times New Roman"/>
      <w:b/>
    </w:rPr>
  </w:style>
  <w:style w:type="character" w:customStyle="1" w:styleId="10">
    <w:name w:val="标题 1 字符"/>
    <w:basedOn w:val="a0"/>
    <w:link w:val="1"/>
    <w:uiPriority w:val="9"/>
    <w:qFormat/>
    <w:rsid w:val="009B2EE1"/>
    <w:rPr>
      <w:rFonts w:eastAsia="Times New Roman" w:cs="宋体"/>
      <w:b/>
      <w:kern w:val="36"/>
      <w:sz w:val="22"/>
      <w:szCs w:val="48"/>
    </w:rPr>
  </w:style>
  <w:style w:type="character" w:customStyle="1" w:styleId="20">
    <w:name w:val="标题 2 字符"/>
    <w:basedOn w:val="a0"/>
    <w:link w:val="2"/>
    <w:autoRedefine/>
    <w:uiPriority w:val="9"/>
    <w:qFormat/>
    <w:rsid w:val="004B7ED3"/>
    <w:rPr>
      <w:rFonts w:eastAsiaTheme="majorEastAsia" w:cstheme="majorBidi"/>
      <w:b/>
      <w:bCs/>
      <w:sz w:val="24"/>
      <w:szCs w:val="32"/>
    </w:rPr>
  </w:style>
  <w:style w:type="paragraph" w:styleId="a6">
    <w:name w:val="header"/>
    <w:basedOn w:val="a"/>
    <w:link w:val="a7"/>
    <w:uiPriority w:val="99"/>
    <w:unhideWhenUsed/>
    <w:rsid w:val="008342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3422F"/>
    <w:rPr>
      <w:rFonts w:ascii="Times New Roman" w:eastAsia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3422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3422F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7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32</Words>
  <Characters>4747</Characters>
  <Application>Microsoft Office Word</Application>
  <DocSecurity>0</DocSecurity>
  <Lines>39</Lines>
  <Paragraphs>11</Paragraphs>
  <ScaleCrop>false</ScaleCrop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</dc:creator>
  <cp:keywords/>
  <dc:description/>
  <cp:lastModifiedBy>Yang YU</cp:lastModifiedBy>
  <cp:revision>4</cp:revision>
  <dcterms:created xsi:type="dcterms:W3CDTF">2025-06-25T07:22:00Z</dcterms:created>
  <dcterms:modified xsi:type="dcterms:W3CDTF">2025-06-25T13:06:00Z</dcterms:modified>
</cp:coreProperties>
</file>